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12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495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10"/>
        <w:gridCol w:w="1140"/>
        <w:gridCol w:w="1500"/>
        <w:tblGridChange w:id="0">
          <w:tblGrid>
            <w:gridCol w:w="2310"/>
            <w:gridCol w:w="1140"/>
            <w:gridCol w:w="1500"/>
          </w:tblGrid>
        </w:tblGridChange>
      </w:tblGrid>
      <w:tr>
        <w:trPr>
          <w:trHeight w:val="30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ccura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1-Sco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h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righ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,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righ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,60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mh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0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f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5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ree central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5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f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5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fc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5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eigenvector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2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trop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7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tocor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3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 Ensem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8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 Mode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5</w:t>
            </w:r>
          </w:p>
        </w:tc>
      </w:tr>
    </w:tbl>
    <w:p w:rsidR="00000000" w:rsidDel="00000000" w:rsidP="00000000" w:rsidRDefault="00000000" w:rsidRPr="00000000" w14:paraId="00000026">
      <w:pPr>
        <w:spacing w:after="240" w:before="12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after="240" w:before="120" w:lin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S3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rformance evaluated as balanced accuracy (Accuracy) and F1-Score obtained for 3D-CNN approach when trained on Abide I (N ASD/CON = 324/619) and tested on Abide II (N ASD/CON= 226/389).</w:t>
      </w: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